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1659E" w14:textId="032584E0" w:rsidR="00750373" w:rsidRPr="00BE4A28" w:rsidRDefault="00BE4A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6648B210" w14:textId="37796F2E" w:rsidR="00530C71" w:rsidRPr="00BE4A28" w:rsidRDefault="00900839">
      <w:pPr>
        <w:rPr>
          <w:rFonts w:ascii="Times New Roman" w:hAnsi="Times New Roman" w:cs="Times New Roman"/>
          <w:sz w:val="24"/>
          <w:szCs w:val="24"/>
        </w:rPr>
      </w:pPr>
      <w:r w:rsidRPr="009008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5E05AE" wp14:editId="440CBB47">
            <wp:extent cx="4359018" cy="5464013"/>
            <wp:effectExtent l="0" t="0" r="3810" b="3810"/>
            <wp:docPr id="52890022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9002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5464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7A733" w14:textId="3CC65FB4" w:rsidR="00530C71" w:rsidRPr="00360AAC" w:rsidRDefault="00BE4A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1. 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>Boxplots of differences in R-amplitude</w:t>
      </w:r>
      <w:r w:rsidR="00360AAC"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in mV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0AAC" w:rsidRPr="00360AAC">
        <w:rPr>
          <w:rFonts w:ascii="Times New Roman" w:hAnsi="Times New Roman" w:cs="Times New Roman"/>
          <w:sz w:val="20"/>
          <w:szCs w:val="20"/>
          <w:lang w:val="en-US"/>
        </w:rPr>
        <w:t>for median beat validation for all 67 leads.</w:t>
      </w:r>
    </w:p>
    <w:p w14:paraId="4D0D0B29" w14:textId="0871F44C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5B744" w14:textId="54447342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0696B9" w14:textId="54D118B0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ACFDD6" w14:textId="2B92FC25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FE598" w14:textId="6877BD00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9A9F76" w14:textId="77777777" w:rsidR="00530C71" w:rsidRPr="00BE4A28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7991C" w14:textId="5DB22E4C" w:rsidR="00530C71" w:rsidRPr="00BE4A28" w:rsidRDefault="006A7BB0">
      <w:pPr>
        <w:rPr>
          <w:rFonts w:ascii="Times New Roman" w:hAnsi="Times New Roman" w:cs="Times New Roman"/>
          <w:sz w:val="24"/>
          <w:szCs w:val="24"/>
        </w:rPr>
      </w:pPr>
      <w:r w:rsidRPr="006A7BB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A70D14" wp14:editId="7EAD6837">
            <wp:extent cx="4168501" cy="5540220"/>
            <wp:effectExtent l="0" t="0" r="3810" b="3810"/>
            <wp:docPr id="59030478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3047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8501" cy="554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EC62F" w14:textId="64BACCD0" w:rsidR="00360AAC" w:rsidRPr="00360AAC" w:rsidRDefault="00360AAC" w:rsidP="00360A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2. 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>-amplitude in mV for median beat validation for all 67 leads.</w:t>
      </w:r>
    </w:p>
    <w:p w14:paraId="01DA6B0D" w14:textId="7425D59C" w:rsidR="00750373" w:rsidRPr="00360AAC" w:rsidRDefault="007503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2F7B8E" w14:textId="1FF35375" w:rsidR="00750373" w:rsidRPr="00360AAC" w:rsidRDefault="007503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39BAC5" w14:textId="2FBEE26C" w:rsidR="00B257FE" w:rsidRPr="00360AAC" w:rsidRDefault="00B257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10E51" w14:textId="488F2566" w:rsidR="00B257FE" w:rsidRPr="00360AAC" w:rsidRDefault="00B257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A8A14" w14:textId="61AFFACE" w:rsidR="00B257FE" w:rsidRPr="00360AAC" w:rsidRDefault="00B257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358D00" w14:textId="1C6EFC83" w:rsidR="00B257FE" w:rsidRPr="00360AAC" w:rsidRDefault="00B257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D9FA50" w14:textId="343904EB" w:rsidR="00B257FE" w:rsidRPr="00360AAC" w:rsidRDefault="00B257F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A7E6F42" w14:textId="6FE23A3E" w:rsidR="00530C71" w:rsidRPr="00360AAC" w:rsidRDefault="00530C71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3F5E064" w14:textId="16F9D622" w:rsidR="00BC33A7" w:rsidRDefault="008B73FE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8B73FE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0998A062" wp14:editId="3F4D94C3">
            <wp:extent cx="4282811" cy="5471634"/>
            <wp:effectExtent l="0" t="0" r="3810" b="0"/>
            <wp:docPr id="179491914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9191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2811" cy="5471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14AAB" w14:textId="1317D292" w:rsidR="00530C71" w:rsidRPr="00360AAC" w:rsidRDefault="00360AAC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Supplemental Figure 3. </w:t>
      </w:r>
      <w:r w:rsidRPr="00360AAC">
        <w:rPr>
          <w:rFonts w:ascii="Times New Roman" w:hAnsi="Times New Roman" w:cs="Times New Roman"/>
          <w:noProof/>
          <w:sz w:val="20"/>
          <w:szCs w:val="20"/>
          <w:lang w:val="en-US"/>
        </w:rPr>
        <w:t>Boxplots for differences in T-amplitude in mV for median beat validation for all 67 leads.</w:t>
      </w:r>
      <w:r w:rsidRPr="00360AA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</w:t>
      </w:r>
    </w:p>
    <w:p w14:paraId="387CC2CE" w14:textId="254A18C0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6A45545" w14:textId="0967F18A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3A9FAD2" w14:textId="5B083343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4A37D9C" w14:textId="6F16B591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5406B18" w14:textId="23595575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353025E6" w14:textId="77777777" w:rsidR="00360AAC" w:rsidRP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C2BD7F6" w14:textId="77777777" w:rsidR="00360AAC" w:rsidRDefault="00360AA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14:paraId="2C4F26A2" w14:textId="77777777" w:rsidR="006A7BB0" w:rsidRDefault="006A7BB0" w:rsidP="00360A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A7BB0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423E306" wp14:editId="1FC96447">
            <wp:extent cx="4229467" cy="5433531"/>
            <wp:effectExtent l="0" t="0" r="0" b="0"/>
            <wp:docPr id="184223172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23172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9467" cy="54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AB7CF" w14:textId="0C18BE74" w:rsidR="00360AAC" w:rsidRPr="00360AAC" w:rsidRDefault="00360AAC" w:rsidP="00360A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Figure 4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R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normal respira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3CECDF71" w14:textId="3E6A49DB" w:rsidR="00530C71" w:rsidRPr="00360AAC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D02F1A" w14:textId="77777777" w:rsidR="00530C71" w:rsidRPr="00360AAC" w:rsidRDefault="00530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34FDCF" w14:textId="47D3BF3D" w:rsidR="00530C71" w:rsidRPr="00360AAC" w:rsidRDefault="006A7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7BB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15C7109" wp14:editId="726932FE">
            <wp:extent cx="4328535" cy="5624047"/>
            <wp:effectExtent l="0" t="0" r="0" b="0"/>
            <wp:docPr id="200085319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85319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8535" cy="562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0355F" w14:textId="01A8A335" w:rsidR="00B257FE" w:rsidRP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normal respira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601E6800" w14:textId="6D2CB8B0" w:rsid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6ED5E2" w14:textId="1047B5A4" w:rsidR="00BC33A7" w:rsidRDefault="008B73F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B73FE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A10177E" wp14:editId="4661F81E">
            <wp:extent cx="4359018" cy="5540220"/>
            <wp:effectExtent l="0" t="0" r="3810" b="3810"/>
            <wp:docPr id="83999497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9497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59018" cy="554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185E" w14:textId="4B5510B5" w:rsidR="00B257FE" w:rsidRP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normal respira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3AB7A27F" w14:textId="31E1B89B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74D21F" w14:textId="31A35F92" w:rsidR="00D96CFB" w:rsidRPr="00BE4A28" w:rsidRDefault="006A7BB0">
      <w:pPr>
        <w:rPr>
          <w:rFonts w:ascii="Times New Roman" w:hAnsi="Times New Roman" w:cs="Times New Roman"/>
          <w:sz w:val="24"/>
          <w:szCs w:val="24"/>
        </w:rPr>
      </w:pPr>
      <w:r w:rsidRPr="006A7BB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962812" wp14:editId="128C380C">
            <wp:extent cx="4290432" cy="5494496"/>
            <wp:effectExtent l="0" t="0" r="0" b="0"/>
            <wp:docPr id="2921747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1747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90432" cy="549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AD3C2" w14:textId="572E6809" w:rsidR="00D96CFB" w:rsidRP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R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reclined posi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4ED06A95" w14:textId="2C95B0B8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A94D7A" w14:textId="4B0DF180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513051" w14:textId="58F24E85" w:rsidR="00D96CFB" w:rsidRPr="00BE4A28" w:rsidRDefault="006A7BB0">
      <w:pPr>
        <w:rPr>
          <w:rFonts w:ascii="Times New Roman" w:hAnsi="Times New Roman" w:cs="Times New Roman"/>
          <w:sz w:val="24"/>
          <w:szCs w:val="24"/>
        </w:rPr>
      </w:pPr>
      <w:r w:rsidRPr="006A7BB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BB26D8" wp14:editId="40CE2734">
            <wp:extent cx="4282811" cy="5547841"/>
            <wp:effectExtent l="0" t="0" r="3810" b="0"/>
            <wp:docPr id="17768015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8015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82811" cy="5547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CE9E5" w14:textId="14D04C9C" w:rsidR="00360AAC" w:rsidRPr="00360AAC" w:rsidRDefault="00360AAC" w:rsidP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reclined posi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065FD10D" w14:textId="24E38723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C41205" w14:textId="47F42E85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F3776D" w14:textId="6EAF9339" w:rsidR="00BC33A7" w:rsidRDefault="001A319F" w:rsidP="00360A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319F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60AFECE3" wp14:editId="581FB1FB">
            <wp:extent cx="4305673" cy="5532599"/>
            <wp:effectExtent l="0" t="0" r="0" b="0"/>
            <wp:docPr id="164710693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10693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05673" cy="553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39172" w14:textId="5E5F23F6" w:rsidR="00360AAC" w:rsidRPr="00360AAC" w:rsidRDefault="00360AAC" w:rsidP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>
        <w:rPr>
          <w:rFonts w:ascii="Times New Roman" w:hAnsi="Times New Roman" w:cs="Times New Roman"/>
          <w:sz w:val="20"/>
          <w:szCs w:val="20"/>
          <w:lang w:val="en-US"/>
        </w:rPr>
        <w:t>reclined position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258596B6" w14:textId="77777777" w:rsidR="00360AAC" w:rsidRP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50EDD6" w14:textId="5636E078" w:rsidR="00D96CFB" w:rsidRPr="00BE4A28" w:rsidRDefault="008B73FE">
      <w:pPr>
        <w:rPr>
          <w:rFonts w:ascii="Times New Roman" w:hAnsi="Times New Roman" w:cs="Times New Roman"/>
          <w:sz w:val="24"/>
          <w:szCs w:val="24"/>
        </w:rPr>
      </w:pPr>
      <w:r w:rsidRPr="008B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4E3210" wp14:editId="5CE35AD0">
            <wp:extent cx="4351397" cy="5585944"/>
            <wp:effectExtent l="0" t="0" r="0" b="0"/>
            <wp:docPr id="38667106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67106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51397" cy="558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24B3A" w14:textId="58C9A51C" w:rsidR="00360AAC" w:rsidRPr="00360AAC" w:rsidRDefault="00360AAC" w:rsidP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R-amplitude in mV for </w:t>
      </w:r>
      <w:r w:rsidR="00B54B14">
        <w:rPr>
          <w:rFonts w:ascii="Times New Roman" w:hAnsi="Times New Roman" w:cs="Times New Roman"/>
          <w:sz w:val="20"/>
          <w:szCs w:val="20"/>
          <w:lang w:val="en-US"/>
        </w:rPr>
        <w:t xml:space="preserve">repeated </w:t>
      </w:r>
      <w:r>
        <w:rPr>
          <w:rFonts w:ascii="Times New Roman" w:hAnsi="Times New Roman" w:cs="Times New Roman"/>
          <w:sz w:val="20"/>
          <w:szCs w:val="20"/>
          <w:lang w:val="en-US"/>
        </w:rPr>
        <w:t>electrode placemen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35F80FEB" w14:textId="088773BB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F79BD" w14:textId="029E3955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056F3B" w14:textId="5B1D72E6" w:rsidR="00D96CFB" w:rsidRPr="00BE4A28" w:rsidRDefault="008B73FE">
      <w:pPr>
        <w:rPr>
          <w:rFonts w:ascii="Times New Roman" w:hAnsi="Times New Roman" w:cs="Times New Roman"/>
          <w:sz w:val="24"/>
          <w:szCs w:val="24"/>
        </w:rPr>
      </w:pPr>
      <w:r w:rsidRPr="008B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CDCE6E" wp14:editId="59750283">
            <wp:extent cx="4206605" cy="5540220"/>
            <wp:effectExtent l="0" t="0" r="3810" b="3810"/>
            <wp:docPr id="113958259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58259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06605" cy="554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40264" w14:textId="77D4B91B" w:rsidR="00360AAC" w:rsidRPr="00360AAC" w:rsidRDefault="00360AAC" w:rsidP="00360A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1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 w:rsidR="00B54B14">
        <w:rPr>
          <w:rFonts w:ascii="Times New Roman" w:hAnsi="Times New Roman" w:cs="Times New Roman"/>
          <w:sz w:val="20"/>
          <w:szCs w:val="20"/>
          <w:lang w:val="en-US"/>
        </w:rPr>
        <w:t xml:space="preserve">repeated </w:t>
      </w:r>
      <w:r>
        <w:rPr>
          <w:rFonts w:ascii="Times New Roman" w:hAnsi="Times New Roman" w:cs="Times New Roman"/>
          <w:sz w:val="20"/>
          <w:szCs w:val="20"/>
          <w:lang w:val="en-US"/>
        </w:rPr>
        <w:t>electrode placemen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5618E7A9" w14:textId="66C93179" w:rsidR="00360AAC" w:rsidRDefault="00360A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15B71D" w14:textId="2DE64798" w:rsidR="00BC33A7" w:rsidRDefault="001A319F" w:rsidP="00360A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319F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65562FD" wp14:editId="44C37CC5">
            <wp:extent cx="4366638" cy="5662151"/>
            <wp:effectExtent l="0" t="0" r="0" b="0"/>
            <wp:docPr id="165410829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108294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66638" cy="5662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1E8D3" w14:textId="0FB69114" w:rsidR="00305FC6" w:rsidRDefault="00360AAC" w:rsidP="00360A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2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 differences in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-amplitude in mV for </w:t>
      </w:r>
      <w:r w:rsidR="00B54B14">
        <w:rPr>
          <w:rFonts w:ascii="Times New Roman" w:hAnsi="Times New Roman" w:cs="Times New Roman"/>
          <w:sz w:val="20"/>
          <w:szCs w:val="20"/>
          <w:lang w:val="en-US"/>
        </w:rPr>
        <w:t xml:space="preserve">repeated </w:t>
      </w:r>
      <w:r>
        <w:rPr>
          <w:rFonts w:ascii="Times New Roman" w:hAnsi="Times New Roman" w:cs="Times New Roman"/>
          <w:sz w:val="20"/>
          <w:szCs w:val="20"/>
          <w:lang w:val="en-US"/>
        </w:rPr>
        <w:t>electrode placement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for all 67 leads.</w:t>
      </w:r>
    </w:p>
    <w:p w14:paraId="58EAF464" w14:textId="77777777" w:rsidR="00305FC6" w:rsidRDefault="00305F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AF7FD49" w14:textId="77777777" w:rsidR="00305FC6" w:rsidRDefault="00305FC6" w:rsidP="00305F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3BC95DBF" wp14:editId="1F441724">
            <wp:extent cx="4332664" cy="56628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32664" cy="56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9682F" w14:textId="08F49255" w:rsidR="00CF394B" w:rsidRDefault="00305FC6" w:rsidP="00305F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3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Boxplots of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 the regression coefficients (m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/bpm) for the change in 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 xml:space="preserve">R-wave 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>amplitude due to an increased heart rate for all 67 leads.</w:t>
      </w:r>
    </w:p>
    <w:p w14:paraId="6711DD27" w14:textId="77777777" w:rsidR="00305FC6" w:rsidRDefault="00305FC6" w:rsidP="00360A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3B2157" w14:textId="77777777" w:rsidR="00305FC6" w:rsidRDefault="00305F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86D314F" w14:textId="3E08CA06" w:rsidR="00305FC6" w:rsidRDefault="00305FC6" w:rsidP="00360A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69D4D6D" wp14:editId="1A4CD559">
            <wp:extent cx="4389646" cy="56628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389646" cy="56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564C4" w14:textId="58C30CB6" w:rsidR="00305FC6" w:rsidRDefault="00305FC6" w:rsidP="00305F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4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94B" w:rsidRPr="00360AAC">
        <w:rPr>
          <w:rFonts w:ascii="Times New Roman" w:hAnsi="Times New Roman" w:cs="Times New Roman"/>
          <w:sz w:val="20"/>
          <w:szCs w:val="20"/>
          <w:lang w:val="en-US"/>
        </w:rPr>
        <w:t>Boxplots of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 the regression coefficients (m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/bpm) for the change in 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 xml:space="preserve">S-wave 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>amplitude due to an increased heart rate for all 67 leads.</w:t>
      </w:r>
    </w:p>
    <w:p w14:paraId="380F529D" w14:textId="77777777" w:rsidR="00305FC6" w:rsidRDefault="00305F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DA50BB9" w14:textId="66DC5D9F" w:rsidR="00CF394B" w:rsidRDefault="00CF394B" w:rsidP="00305F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2F007986" wp14:editId="3967034F">
            <wp:extent cx="4363779" cy="566280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363779" cy="56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11A2A" w14:textId="2BF8160B" w:rsidR="00305FC6" w:rsidRDefault="00305FC6" w:rsidP="00305F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5</w:t>
      </w:r>
      <w:r w:rsidRPr="00360A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60A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94B" w:rsidRPr="00360AAC">
        <w:rPr>
          <w:rFonts w:ascii="Times New Roman" w:hAnsi="Times New Roman" w:cs="Times New Roman"/>
          <w:sz w:val="20"/>
          <w:szCs w:val="20"/>
          <w:lang w:val="en-US"/>
        </w:rPr>
        <w:t>Boxplots of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 the regression coefficients (m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 xml:space="preserve">/bpm) for the change in </w:t>
      </w:r>
      <w:r w:rsidR="000F4D39">
        <w:rPr>
          <w:rFonts w:ascii="Times New Roman" w:hAnsi="Times New Roman" w:cs="Times New Roman"/>
          <w:sz w:val="20"/>
          <w:szCs w:val="20"/>
          <w:lang w:val="en-US"/>
        </w:rPr>
        <w:t xml:space="preserve">T-wave </w:t>
      </w:r>
      <w:r w:rsidR="00CF394B">
        <w:rPr>
          <w:rFonts w:ascii="Times New Roman" w:hAnsi="Times New Roman" w:cs="Times New Roman"/>
          <w:sz w:val="20"/>
          <w:szCs w:val="20"/>
          <w:lang w:val="en-US"/>
        </w:rPr>
        <w:t>amplitude due to an increased heart rate for all 67 leads.</w:t>
      </w:r>
    </w:p>
    <w:p w14:paraId="7EA82DFD" w14:textId="77777777" w:rsidR="00305FC6" w:rsidRDefault="00305FC6" w:rsidP="00305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1B9769" w14:textId="77777777" w:rsidR="00305FC6" w:rsidRPr="00305FC6" w:rsidRDefault="00305FC6" w:rsidP="00360A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7BD89B" w14:textId="77777777" w:rsidR="00D96CFB" w:rsidRPr="00360AAC" w:rsidRDefault="00D96CF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96CFB" w:rsidRPr="00360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BCF2F" w14:textId="77777777" w:rsidR="00360AAC" w:rsidRDefault="00360AAC" w:rsidP="00360AAC">
      <w:pPr>
        <w:spacing w:after="0" w:line="240" w:lineRule="auto"/>
      </w:pPr>
      <w:r>
        <w:separator/>
      </w:r>
    </w:p>
  </w:endnote>
  <w:endnote w:type="continuationSeparator" w:id="0">
    <w:p w14:paraId="715FB301" w14:textId="77777777" w:rsidR="00360AAC" w:rsidRDefault="00360AAC" w:rsidP="00360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87761" w14:textId="77777777" w:rsidR="00360AAC" w:rsidRDefault="00360AAC" w:rsidP="00360AAC">
      <w:pPr>
        <w:spacing w:after="0" w:line="240" w:lineRule="auto"/>
      </w:pPr>
      <w:r>
        <w:separator/>
      </w:r>
    </w:p>
  </w:footnote>
  <w:footnote w:type="continuationSeparator" w:id="0">
    <w:p w14:paraId="4B480AF7" w14:textId="77777777" w:rsidR="00360AAC" w:rsidRDefault="00360AAC" w:rsidP="00360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73"/>
    <w:rsid w:val="000F4D39"/>
    <w:rsid w:val="001A319F"/>
    <w:rsid w:val="001F7D70"/>
    <w:rsid w:val="002D13FD"/>
    <w:rsid w:val="00305FC6"/>
    <w:rsid w:val="00360AAC"/>
    <w:rsid w:val="003B18D3"/>
    <w:rsid w:val="00530C71"/>
    <w:rsid w:val="006A7BB0"/>
    <w:rsid w:val="00750373"/>
    <w:rsid w:val="008B73FE"/>
    <w:rsid w:val="00900839"/>
    <w:rsid w:val="00B257FE"/>
    <w:rsid w:val="00B54B14"/>
    <w:rsid w:val="00BC33A7"/>
    <w:rsid w:val="00BE4A28"/>
    <w:rsid w:val="00CF394B"/>
    <w:rsid w:val="00D42EEE"/>
    <w:rsid w:val="00D9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2E1D9"/>
  <w15:chartTrackingRefBased/>
  <w15:docId w15:val="{F65FE15E-00D7-4F25-969E-E1928192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60A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60AAC"/>
  </w:style>
  <w:style w:type="paragraph" w:styleId="Voettekst">
    <w:name w:val="footer"/>
    <w:basedOn w:val="Standaard"/>
    <w:link w:val="VoettekstChar"/>
    <w:uiPriority w:val="99"/>
    <w:unhideWhenUsed/>
    <w:rsid w:val="00360A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60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f-5, I. van der (Iris)</dc:creator>
  <cp:keywords/>
  <dc:description/>
  <cp:lastModifiedBy>Kloosterman-4, M. (Manon)</cp:lastModifiedBy>
  <cp:revision>4</cp:revision>
  <dcterms:created xsi:type="dcterms:W3CDTF">2025-01-13T10:53:00Z</dcterms:created>
  <dcterms:modified xsi:type="dcterms:W3CDTF">2025-01-16T09:36:00Z</dcterms:modified>
</cp:coreProperties>
</file>